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3906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3"/>
        <w:gridCol w:w="2593"/>
      </w:tblGrid>
      <w:tr w:rsidR="008C1C32" w:rsidRPr="001C1BC4" w14:paraId="04259CA6" w14:textId="77777777" w:rsidTr="008C1C32"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C432952" w14:textId="6049AC47" w:rsidR="008C1C32" w:rsidRPr="001C1BC4" w:rsidRDefault="008C1C32" w:rsidP="001C1BC4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5C9DFC" w14:textId="10CA4C10" w:rsidR="008C1C32" w:rsidRPr="001C1BC4" w:rsidRDefault="008C1C32" w:rsidP="001C1BC4">
            <w:pPr>
              <w:rPr>
                <w:rFonts w:hint="eastAsia"/>
              </w:rPr>
            </w:pPr>
          </w:p>
        </w:tc>
      </w:tr>
      <w:tr w:rsidR="008C1C32" w:rsidRPr="001C1BC4" w14:paraId="11359CB5" w14:textId="77777777" w:rsidTr="008C1C32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1F74673" w14:textId="2645A385" w:rsidR="008C1C32" w:rsidRPr="001C1BC4" w:rsidRDefault="008C1C32" w:rsidP="001C1BC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FBF192C" w14:textId="3ED2082F" w:rsidR="008C1C32" w:rsidRPr="001C1BC4" w:rsidRDefault="008C1C32" w:rsidP="001C1BC4">
            <w:pPr>
              <w:rPr>
                <w:rFonts w:hint="eastAsia"/>
              </w:rPr>
            </w:pPr>
          </w:p>
        </w:tc>
      </w:tr>
      <w:tr w:rsidR="008C1C32" w:rsidRPr="00782C7E" w14:paraId="54E83DE8" w14:textId="77777777" w:rsidTr="008C1C32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0C978A3" w14:textId="1A460A9F" w:rsidR="008C1C32" w:rsidRPr="00782C7E" w:rsidRDefault="008C1C32" w:rsidP="001C1B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2C89AD2" w14:textId="79BBB1B8" w:rsidR="008C1C32" w:rsidRPr="00782C7E" w:rsidRDefault="008C1C32" w:rsidP="00782C7E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8C1C32" w:rsidRPr="001C1BC4" w14:paraId="6BDD20C0" w14:textId="77777777" w:rsidTr="008C1C32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9BE264" w14:textId="67D54C28" w:rsidR="008C1C32" w:rsidRPr="001C1BC4" w:rsidRDefault="008C1C32" w:rsidP="001C1BC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5655791" w14:textId="6FB1D1D7" w:rsidR="008C1C32" w:rsidRPr="001C1BC4" w:rsidRDefault="008C1C32" w:rsidP="001C1BC4">
            <w:pPr>
              <w:rPr>
                <w:rFonts w:hint="eastAsia"/>
              </w:rPr>
            </w:pPr>
          </w:p>
        </w:tc>
      </w:tr>
      <w:tr w:rsidR="008C1C32" w:rsidRPr="001C1BC4" w14:paraId="1506E3AA" w14:textId="77777777" w:rsidTr="008C1C32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D3E661B" w14:textId="2E54CBC8" w:rsidR="008C1C32" w:rsidRPr="001C1BC4" w:rsidRDefault="008C1C32" w:rsidP="001C1BC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EB3711B" w14:textId="6444861D" w:rsidR="008C1C32" w:rsidRPr="001C1BC4" w:rsidRDefault="008C1C32" w:rsidP="001C1BC4">
            <w:pPr>
              <w:rPr>
                <w:rFonts w:hint="eastAsia"/>
              </w:rPr>
            </w:pPr>
          </w:p>
        </w:tc>
      </w:tr>
    </w:tbl>
    <w:p w14:paraId="754B2F24" w14:textId="559EFDFD" w:rsidR="009B738A" w:rsidRPr="009B738A" w:rsidRDefault="009B738A">
      <w:pPr>
        <w:rPr>
          <w:rFonts w:ascii="Times New Roman" w:hAnsi="Times New Roman" w:cs="Times New Roman"/>
          <w:sz w:val="24"/>
        </w:rPr>
      </w:pPr>
      <w:r w:rsidRPr="009B738A">
        <w:rPr>
          <w:rFonts w:ascii="Times New Roman" w:hAnsi="Times New Roman" w:cs="Times New Roman"/>
          <w:b/>
          <w:bCs/>
          <w:sz w:val="24"/>
        </w:rPr>
        <w:t>Table S1</w:t>
      </w:r>
      <w:r w:rsidRPr="009B738A">
        <w:rPr>
          <w:rFonts w:ascii="Times New Roman" w:hAnsi="Times New Roman" w:cs="Times New Roman" w:hint="eastAsia"/>
          <w:b/>
          <w:bCs/>
          <w:sz w:val="24"/>
        </w:rPr>
        <w:t>.</w:t>
      </w:r>
      <w:r w:rsidRPr="00782C7E">
        <w:rPr>
          <w:rFonts w:ascii="Times New Roman" w:hAnsi="Times New Roman" w:cs="Times New Roman" w:hint="eastAsia"/>
          <w:sz w:val="24"/>
        </w:rPr>
        <w:t xml:space="preserve"> </w:t>
      </w:r>
      <w:r w:rsidRPr="00782C7E">
        <w:rPr>
          <w:rFonts w:ascii="Times New Roman" w:hAnsi="Times New Roman" w:cs="Times New Roman"/>
          <w:sz w:val="24"/>
        </w:rPr>
        <w:t>Psychometric properties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82C7E">
        <w:rPr>
          <w:rFonts w:ascii="Times New Roman" w:hAnsi="Times New Roman" w:cs="Times New Roman"/>
          <w:sz w:val="24"/>
        </w:rPr>
        <w:t>of</w:t>
      </w:r>
      <w:r w:rsidRPr="00782C7E">
        <w:rPr>
          <w:rFonts w:ascii="Times New Roman" w:hAnsi="Times New Roman" w:cs="Times New Roman" w:hint="eastAsia"/>
          <w:sz w:val="24"/>
        </w:rPr>
        <w:t xml:space="preserve"> </w:t>
      </w:r>
      <w:r w:rsidRPr="00782C7E">
        <w:rPr>
          <w:rFonts w:ascii="Times New Roman" w:hAnsi="Times New Roman" w:cs="Times New Roman"/>
          <w:sz w:val="24"/>
        </w:rPr>
        <w:t>the teaching satisfaction scale</w:t>
      </w:r>
    </w:p>
    <w:tbl>
      <w:tblPr>
        <w:tblW w:w="8306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969"/>
        <w:gridCol w:w="1806"/>
        <w:gridCol w:w="2531"/>
      </w:tblGrid>
      <w:tr w:rsidR="008A5D4B" w:rsidRPr="008C1C32" w14:paraId="285923C5" w14:textId="77777777" w:rsidTr="00E54266">
        <w:trPr>
          <w:trHeight w:val="427"/>
        </w:trPr>
        <w:tc>
          <w:tcPr>
            <w:tcW w:w="39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3DFCF5" w14:textId="1B0DCD49" w:rsidR="008A5D4B" w:rsidRPr="008C1C32" w:rsidRDefault="008A5D4B" w:rsidP="00E542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C1C32">
              <w:rPr>
                <w:rFonts w:ascii="Times New Roman" w:hAnsi="Times New Roman" w:cs="Times New Roman"/>
                <w:sz w:val="24"/>
              </w:rPr>
              <w:t>Verification indicators</w:t>
            </w:r>
          </w:p>
        </w:tc>
        <w:tc>
          <w:tcPr>
            <w:tcW w:w="18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3536FF8" w14:textId="004865F9" w:rsidR="008A5D4B" w:rsidRPr="008C1C32" w:rsidRDefault="008A5D4B" w:rsidP="00E542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sult</w:t>
            </w:r>
          </w:p>
        </w:tc>
        <w:tc>
          <w:tcPr>
            <w:tcW w:w="253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31E0D8E" w14:textId="20136697" w:rsidR="008A5D4B" w:rsidRPr="008C1C32" w:rsidRDefault="008A5D4B" w:rsidP="00E5426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C1C32">
              <w:rPr>
                <w:rFonts w:ascii="Times New Roman" w:hAnsi="Times New Roman" w:cs="Times New Roman"/>
                <w:sz w:val="24"/>
              </w:rPr>
              <w:t>criteria</w:t>
            </w:r>
          </w:p>
        </w:tc>
      </w:tr>
      <w:tr w:rsidR="008A5D4B" w:rsidRPr="008C1C32" w14:paraId="67FF8A74" w14:textId="77777777" w:rsidTr="00E54266">
        <w:trPr>
          <w:trHeight w:val="430"/>
        </w:trPr>
        <w:tc>
          <w:tcPr>
            <w:tcW w:w="3969" w:type="dxa"/>
            <w:tcBorders>
              <w:top w:val="single" w:sz="2" w:space="0" w:color="auto"/>
            </w:tcBorders>
          </w:tcPr>
          <w:p w14:paraId="7EBDF80E" w14:textId="639EB682" w:rsidR="008A5D4B" w:rsidRPr="008C1C32" w:rsidRDefault="008A5D4B" w:rsidP="008C1C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C1C32">
              <w:rPr>
                <w:rFonts w:ascii="Times New Roman" w:hAnsi="Times New Roman" w:cs="Times New Roman"/>
                <w:sz w:val="24"/>
              </w:rPr>
              <w:t>Content Validity (I-CVI)</w:t>
            </w:r>
          </w:p>
        </w:tc>
        <w:tc>
          <w:tcPr>
            <w:tcW w:w="1806" w:type="dxa"/>
            <w:tcBorders>
              <w:top w:val="single" w:sz="2" w:space="0" w:color="auto"/>
            </w:tcBorders>
          </w:tcPr>
          <w:p w14:paraId="0E5FCAB7" w14:textId="03C924FC" w:rsidR="008A5D4B" w:rsidRPr="008C1C32" w:rsidRDefault="008A5D4B" w:rsidP="008C1C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0</w:t>
            </w:r>
            <w:r w:rsidR="001245D8">
              <w:rPr>
                <w:rFonts w:ascii="Times New Roman" w:hAnsi="Times New Roman" w:cs="Times New Roman" w:hint="eastAsia"/>
                <w:sz w:val="24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4"/>
              </w:rPr>
              <w:t>1.00</w:t>
            </w:r>
          </w:p>
        </w:tc>
        <w:tc>
          <w:tcPr>
            <w:tcW w:w="2531" w:type="dxa"/>
            <w:tcBorders>
              <w:top w:val="single" w:sz="2" w:space="0" w:color="auto"/>
            </w:tcBorders>
          </w:tcPr>
          <w:p w14:paraId="58E239D4" w14:textId="52FB5103" w:rsidR="008A5D4B" w:rsidRPr="008C1C32" w:rsidRDefault="008A5D4B" w:rsidP="008C1C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C1C32">
              <w:rPr>
                <w:rFonts w:ascii="Times New Roman" w:hAnsi="Times New Roman" w:cs="Times New Roman"/>
                <w:sz w:val="24"/>
              </w:rPr>
              <w:t>≥0.78 acceptable</w:t>
            </w:r>
          </w:p>
        </w:tc>
      </w:tr>
      <w:tr w:rsidR="008A5D4B" w:rsidRPr="008C1C32" w14:paraId="43F0EFAB" w14:textId="77777777" w:rsidTr="00E54266">
        <w:trPr>
          <w:trHeight w:val="301"/>
        </w:trPr>
        <w:tc>
          <w:tcPr>
            <w:tcW w:w="3969" w:type="dxa"/>
          </w:tcPr>
          <w:p w14:paraId="516F7116" w14:textId="315748BA" w:rsidR="008A5D4B" w:rsidRPr="008C1C32" w:rsidRDefault="008A5D4B" w:rsidP="008C1C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C1C32">
              <w:rPr>
                <w:rFonts w:ascii="Times New Roman" w:hAnsi="Times New Roman" w:cs="Times New Roman"/>
                <w:sz w:val="24"/>
              </w:rPr>
              <w:t>Content Validity (S-CVI/Ave)</w:t>
            </w:r>
          </w:p>
        </w:tc>
        <w:tc>
          <w:tcPr>
            <w:tcW w:w="1806" w:type="dxa"/>
          </w:tcPr>
          <w:p w14:paraId="2770E640" w14:textId="48E44903" w:rsidR="008A5D4B" w:rsidRPr="008C1C32" w:rsidRDefault="008A5D4B" w:rsidP="008C1C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2</w:t>
            </w:r>
          </w:p>
        </w:tc>
        <w:tc>
          <w:tcPr>
            <w:tcW w:w="2531" w:type="dxa"/>
          </w:tcPr>
          <w:p w14:paraId="3B5236E1" w14:textId="0BF0942B" w:rsidR="008A5D4B" w:rsidRPr="008C1C32" w:rsidRDefault="008A5D4B" w:rsidP="008C1C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C1C32">
              <w:rPr>
                <w:rFonts w:ascii="Times New Roman" w:hAnsi="Times New Roman" w:cs="Times New Roman"/>
                <w:sz w:val="24"/>
              </w:rPr>
              <w:t>≥0.90 excellent</w:t>
            </w:r>
          </w:p>
        </w:tc>
      </w:tr>
      <w:tr w:rsidR="008A5D4B" w:rsidRPr="008C1C32" w14:paraId="641379B6" w14:textId="77777777" w:rsidTr="00E54266">
        <w:trPr>
          <w:trHeight w:val="343"/>
        </w:trPr>
        <w:tc>
          <w:tcPr>
            <w:tcW w:w="3969" w:type="dxa"/>
          </w:tcPr>
          <w:p w14:paraId="0D274CE3" w14:textId="7324B4D3" w:rsidR="008A5D4B" w:rsidRPr="008C1C32" w:rsidRDefault="008A5D4B" w:rsidP="008C1C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8C1C32">
              <w:rPr>
                <w:rFonts w:ascii="Times New Roman" w:hAnsi="Times New Roman" w:cs="Times New Roman"/>
                <w:sz w:val="24"/>
              </w:rPr>
              <w:t>Internal consistency (Cronbach‘s α)</w:t>
            </w:r>
          </w:p>
        </w:tc>
        <w:tc>
          <w:tcPr>
            <w:tcW w:w="1806" w:type="dxa"/>
          </w:tcPr>
          <w:p w14:paraId="31C64EA9" w14:textId="41F73E53" w:rsidR="008A5D4B" w:rsidRPr="008C1C32" w:rsidRDefault="008A5D4B" w:rsidP="008C1C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7</w:t>
            </w:r>
            <w:r w:rsidR="00257EE9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531" w:type="dxa"/>
          </w:tcPr>
          <w:p w14:paraId="37BD6B2B" w14:textId="313DFAAB" w:rsidR="008A5D4B" w:rsidRPr="008C1C32" w:rsidRDefault="008A5D4B" w:rsidP="008C1C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C1C32">
              <w:rPr>
                <w:rFonts w:ascii="Times New Roman" w:hAnsi="Times New Roman" w:cs="Times New Roman"/>
                <w:sz w:val="24"/>
              </w:rPr>
              <w:t>&gt;0.70 acceptable</w:t>
            </w:r>
          </w:p>
        </w:tc>
      </w:tr>
      <w:tr w:rsidR="008A5D4B" w:rsidRPr="008C1C32" w14:paraId="514DF083" w14:textId="77777777" w:rsidTr="00E54266">
        <w:trPr>
          <w:trHeight w:val="337"/>
        </w:trPr>
        <w:tc>
          <w:tcPr>
            <w:tcW w:w="3969" w:type="dxa"/>
            <w:tcBorders>
              <w:bottom w:val="single" w:sz="2" w:space="0" w:color="auto"/>
            </w:tcBorders>
            <w:vAlign w:val="center"/>
          </w:tcPr>
          <w:p w14:paraId="5A311601" w14:textId="42192028" w:rsidR="008A5D4B" w:rsidRPr="008C1C32" w:rsidRDefault="008A5D4B" w:rsidP="008C1C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8C1C32">
              <w:rPr>
                <w:rFonts w:ascii="Times New Roman" w:hAnsi="Times New Roman" w:cs="Times New Roman"/>
                <w:sz w:val="24"/>
              </w:rPr>
              <w:t>EFA variance explained</w:t>
            </w:r>
          </w:p>
        </w:tc>
        <w:tc>
          <w:tcPr>
            <w:tcW w:w="1806" w:type="dxa"/>
            <w:tcBorders>
              <w:bottom w:val="single" w:sz="2" w:space="0" w:color="auto"/>
            </w:tcBorders>
          </w:tcPr>
          <w:p w14:paraId="4D0BB316" w14:textId="27612284" w:rsidR="008A5D4B" w:rsidRPr="008C1C32" w:rsidRDefault="008A5D4B" w:rsidP="008C1C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8.4%</w:t>
            </w:r>
          </w:p>
        </w:tc>
        <w:tc>
          <w:tcPr>
            <w:tcW w:w="2531" w:type="dxa"/>
            <w:tcBorders>
              <w:bottom w:val="single" w:sz="2" w:space="0" w:color="auto"/>
            </w:tcBorders>
          </w:tcPr>
          <w:p w14:paraId="28260ADE" w14:textId="1FC46963" w:rsidR="008A5D4B" w:rsidRPr="008C1C32" w:rsidRDefault="008A5D4B" w:rsidP="008C1C3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C1C32">
              <w:rPr>
                <w:rFonts w:ascii="Times New Roman" w:hAnsi="Times New Roman" w:cs="Times New Roman"/>
                <w:sz w:val="24"/>
              </w:rPr>
              <w:t>&gt;50% acceptable</w:t>
            </w:r>
          </w:p>
        </w:tc>
      </w:tr>
    </w:tbl>
    <w:p w14:paraId="5C251907" w14:textId="77777777" w:rsidR="001C1BC4" w:rsidRDefault="001C1BC4">
      <w:pPr>
        <w:rPr>
          <w:rFonts w:hint="eastAsia"/>
        </w:rPr>
      </w:pPr>
    </w:p>
    <w:p w14:paraId="6E64229D" w14:textId="77777777" w:rsidR="00D922BE" w:rsidRDefault="00D922BE">
      <w:pPr>
        <w:rPr>
          <w:rFonts w:hint="eastAsia"/>
        </w:rPr>
      </w:pPr>
    </w:p>
    <w:p w14:paraId="5AD01653" w14:textId="77777777" w:rsidR="00D922BE" w:rsidRDefault="00D922BE">
      <w:pPr>
        <w:rPr>
          <w:rFonts w:hint="eastAsia"/>
        </w:rPr>
      </w:pPr>
    </w:p>
    <w:p w14:paraId="0B33D452" w14:textId="77777777" w:rsidR="00D922BE" w:rsidRDefault="00D922BE">
      <w:pPr>
        <w:rPr>
          <w:rFonts w:hint="eastAsia"/>
        </w:rPr>
      </w:pPr>
    </w:p>
    <w:p w14:paraId="649517DF" w14:textId="77777777" w:rsidR="00D922BE" w:rsidRDefault="00D922BE">
      <w:pPr>
        <w:rPr>
          <w:rFonts w:hint="eastAsia"/>
        </w:rPr>
      </w:pPr>
    </w:p>
    <w:p w14:paraId="11798DB1" w14:textId="77777777" w:rsidR="00D922BE" w:rsidRDefault="00D922BE">
      <w:pPr>
        <w:rPr>
          <w:rFonts w:hint="eastAsia"/>
        </w:rPr>
      </w:pPr>
    </w:p>
    <w:p w14:paraId="752F3987" w14:textId="77777777" w:rsidR="00D922BE" w:rsidRDefault="00D922BE">
      <w:pPr>
        <w:rPr>
          <w:rFonts w:hint="eastAsia"/>
        </w:rPr>
      </w:pPr>
    </w:p>
    <w:p w14:paraId="4B2A7199" w14:textId="77777777" w:rsidR="00D922BE" w:rsidRDefault="00D922BE">
      <w:pPr>
        <w:rPr>
          <w:rFonts w:hint="eastAsia"/>
        </w:rPr>
      </w:pPr>
    </w:p>
    <w:p w14:paraId="712F1057" w14:textId="77777777" w:rsidR="00D922BE" w:rsidRDefault="00D922BE">
      <w:pPr>
        <w:rPr>
          <w:rFonts w:hint="eastAsia"/>
        </w:rPr>
      </w:pPr>
    </w:p>
    <w:p w14:paraId="5D3391F3" w14:textId="77777777" w:rsidR="00D922BE" w:rsidRDefault="00D922BE">
      <w:pPr>
        <w:rPr>
          <w:rFonts w:hint="eastAsia"/>
        </w:rPr>
      </w:pPr>
    </w:p>
    <w:p w14:paraId="3ACF7B1D" w14:textId="77777777" w:rsidR="00D922BE" w:rsidRDefault="00D922BE">
      <w:pPr>
        <w:rPr>
          <w:rFonts w:hint="eastAsia"/>
        </w:rPr>
      </w:pPr>
    </w:p>
    <w:p w14:paraId="1D2F550B" w14:textId="77777777" w:rsidR="00D922BE" w:rsidRDefault="00D922BE">
      <w:pPr>
        <w:rPr>
          <w:rFonts w:hint="eastAsia"/>
        </w:rPr>
      </w:pPr>
    </w:p>
    <w:p w14:paraId="56D22D00" w14:textId="77777777" w:rsidR="00D922BE" w:rsidRDefault="00D922BE">
      <w:pPr>
        <w:rPr>
          <w:rFonts w:hint="eastAsia"/>
        </w:rPr>
      </w:pPr>
    </w:p>
    <w:p w14:paraId="40F00C68" w14:textId="77777777" w:rsidR="00D922BE" w:rsidRDefault="00D922BE">
      <w:pPr>
        <w:rPr>
          <w:rFonts w:hint="eastAsia"/>
        </w:rPr>
      </w:pPr>
    </w:p>
    <w:p w14:paraId="55820D5B" w14:textId="77777777" w:rsidR="00D922BE" w:rsidRDefault="00D922BE">
      <w:pPr>
        <w:rPr>
          <w:rFonts w:hint="eastAsia"/>
        </w:rPr>
      </w:pPr>
    </w:p>
    <w:p w14:paraId="735D4F7D" w14:textId="77777777" w:rsidR="00D922BE" w:rsidRDefault="00D922BE">
      <w:pPr>
        <w:rPr>
          <w:rFonts w:hint="eastAsia"/>
        </w:rPr>
      </w:pPr>
    </w:p>
    <w:sectPr w:rsidR="00D922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79D0A8" w14:textId="77777777" w:rsidR="009817E2" w:rsidRDefault="009817E2" w:rsidP="001C1BC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6973B51" w14:textId="77777777" w:rsidR="009817E2" w:rsidRDefault="009817E2" w:rsidP="001C1BC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01446F" w14:textId="77777777" w:rsidR="009817E2" w:rsidRDefault="009817E2" w:rsidP="001C1BC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5BCD46F" w14:textId="77777777" w:rsidR="009817E2" w:rsidRDefault="009817E2" w:rsidP="001C1BC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041E2D"/>
    <w:multiLevelType w:val="multilevel"/>
    <w:tmpl w:val="D1E253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40914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122"/>
    <w:rsid w:val="00095D40"/>
    <w:rsid w:val="000E4258"/>
    <w:rsid w:val="001245D8"/>
    <w:rsid w:val="001B23BB"/>
    <w:rsid w:val="001C1BC4"/>
    <w:rsid w:val="00217F30"/>
    <w:rsid w:val="00257EE9"/>
    <w:rsid w:val="002B78F8"/>
    <w:rsid w:val="002E729D"/>
    <w:rsid w:val="003C0622"/>
    <w:rsid w:val="004F6122"/>
    <w:rsid w:val="0050082A"/>
    <w:rsid w:val="00514873"/>
    <w:rsid w:val="00533E54"/>
    <w:rsid w:val="00681B5B"/>
    <w:rsid w:val="00782C7E"/>
    <w:rsid w:val="007D08A1"/>
    <w:rsid w:val="008A5D4B"/>
    <w:rsid w:val="008C1C32"/>
    <w:rsid w:val="008D6508"/>
    <w:rsid w:val="0095306D"/>
    <w:rsid w:val="009817E2"/>
    <w:rsid w:val="009B738A"/>
    <w:rsid w:val="009E4B84"/>
    <w:rsid w:val="00A51872"/>
    <w:rsid w:val="00B9215A"/>
    <w:rsid w:val="00BA4097"/>
    <w:rsid w:val="00CB43C5"/>
    <w:rsid w:val="00D922BE"/>
    <w:rsid w:val="00E33C15"/>
    <w:rsid w:val="00E54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D73B9"/>
  <w15:chartTrackingRefBased/>
  <w15:docId w15:val="{BAD171E1-0745-4CB8-BE3F-E4102FBF7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F61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F61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4F61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612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612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612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612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612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612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612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4F61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4F61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612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612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F612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61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61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61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612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6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61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61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61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F61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61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612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61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F612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F612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1BC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1BC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1BC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1BC4"/>
    <w:rPr>
      <w:sz w:val="18"/>
      <w:szCs w:val="18"/>
    </w:rPr>
  </w:style>
  <w:style w:type="table" w:styleId="af2">
    <w:name w:val="Table Grid"/>
    <w:basedOn w:val="a1"/>
    <w:uiPriority w:val="39"/>
    <w:rsid w:val="00D92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呃 李</dc:creator>
  <cp:keywords/>
  <dc:description/>
  <cp:lastModifiedBy>呃 李</cp:lastModifiedBy>
  <cp:revision>15</cp:revision>
  <dcterms:created xsi:type="dcterms:W3CDTF">2026-05-12T06:47:00Z</dcterms:created>
  <dcterms:modified xsi:type="dcterms:W3CDTF">2026-05-21T10:40:00Z</dcterms:modified>
</cp:coreProperties>
</file>